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4EF" w:rsidRPr="000C5B38" w:rsidRDefault="00EB14EF" w:rsidP="00A44ED8">
      <w:pPr>
        <w:rPr>
          <w:rFonts w:ascii="Arial" w:hAnsi="Arial" w:cs="Arial"/>
          <w:lang w:val="de-DE"/>
        </w:rPr>
      </w:pPr>
      <w:bookmarkStart w:id="0" w:name="_GoBack"/>
    </w:p>
    <w:p w:rsidR="00EB14EF" w:rsidRPr="000C5B38" w:rsidRDefault="00EB14EF" w:rsidP="00A44ED8">
      <w:pPr>
        <w:rPr>
          <w:lang w:val="de-DE"/>
        </w:rPr>
      </w:pPr>
    </w:p>
    <w:tbl>
      <w:tblPr>
        <w:tblW w:w="135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080"/>
        <w:gridCol w:w="1560"/>
        <w:gridCol w:w="1460"/>
        <w:gridCol w:w="1276"/>
        <w:gridCol w:w="1276"/>
        <w:gridCol w:w="1276"/>
        <w:gridCol w:w="1275"/>
        <w:gridCol w:w="1276"/>
        <w:gridCol w:w="1559"/>
      </w:tblGrid>
      <w:tr w:rsidR="000C5B38" w:rsidRPr="000C5B38" w:rsidTr="00EB14EF">
        <w:trPr>
          <w:divId w:val="1659380051"/>
          <w:trHeight w:val="78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la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ollow-u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verag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ner Rin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subsections (IN, IS, IT, II)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3</w:t>
            </w:r>
            <w:r w:rsidR="00F06561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926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337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44</w:t>
            </w:r>
          </w:p>
        </w:tc>
      </w:tr>
      <w:tr w:rsidR="000C5B38" w:rsidRPr="000C5B38" w:rsidTr="00EB14EF">
        <w:trPr>
          <w:divId w:val="1659380051"/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09 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49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21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932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40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988</w:t>
            </w:r>
          </w:p>
        </w:tc>
      </w:tr>
      <w:tr w:rsidR="000C5B38" w:rsidRPr="000C5B38" w:rsidTr="00EB14EF">
        <w:trPr>
          <w:divId w:val="1659380051"/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4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98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67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765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742</w:t>
            </w:r>
          </w:p>
        </w:tc>
      </w:tr>
      <w:tr w:rsidR="000C5B38" w:rsidRPr="000C5B38" w:rsidTr="00EB14EF">
        <w:trPr>
          <w:divId w:val="1659380051"/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08</w:t>
            </w:r>
          </w:p>
        </w:tc>
      </w:tr>
      <w:tr w:rsidR="000C5B38" w:rsidRPr="000C5B38" w:rsidTr="00EB14EF">
        <w:trPr>
          <w:divId w:val="1659380051"/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0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A44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982694" w:rsidRPr="000C5B38" w:rsidRDefault="00982694" w:rsidP="00A44ED8">
      <w:pPr>
        <w:rPr>
          <w:rFonts w:ascii="Arial" w:hAnsi="Arial" w:cs="Arial"/>
        </w:rPr>
      </w:pPr>
    </w:p>
    <w:p w:rsidR="00982694" w:rsidRPr="000C5B38" w:rsidRDefault="00F06561" w:rsidP="00A44ED8">
      <w:pPr>
        <w:jc w:val="both"/>
        <w:rPr>
          <w:rFonts w:ascii="Arial" w:hAnsi="Arial" w:cs="Arial"/>
          <w:lang w:val="en-US"/>
        </w:rPr>
      </w:pPr>
      <w:r w:rsidRPr="000C5B38">
        <w:rPr>
          <w:rFonts w:ascii="Arial" w:hAnsi="Arial" w:cs="Arial"/>
          <w:b/>
        </w:rPr>
        <w:t xml:space="preserve">Supplementary </w:t>
      </w:r>
      <w:r w:rsidR="00982694" w:rsidRPr="000C5B38">
        <w:rPr>
          <w:rFonts w:ascii="Arial" w:hAnsi="Arial" w:cs="Arial"/>
          <w:b/>
        </w:rPr>
        <w:t xml:space="preserve">Table </w:t>
      </w:r>
      <w:r w:rsidRPr="000C5B38">
        <w:rPr>
          <w:rFonts w:ascii="Arial" w:hAnsi="Arial" w:cs="Arial"/>
          <w:b/>
        </w:rPr>
        <w:t>S</w:t>
      </w:r>
      <w:r w:rsidR="00847AC5" w:rsidRPr="000C5B38">
        <w:rPr>
          <w:rFonts w:ascii="Arial" w:hAnsi="Arial" w:cs="Arial"/>
          <w:b/>
        </w:rPr>
        <w:t>2</w:t>
      </w:r>
      <w:r w:rsidR="00982694" w:rsidRPr="000C5B38">
        <w:rPr>
          <w:rFonts w:ascii="Arial" w:hAnsi="Arial" w:cs="Arial"/>
          <w:b/>
        </w:rPr>
        <w:t>A</w:t>
      </w:r>
      <w:r w:rsidR="00982694" w:rsidRPr="000C5B38">
        <w:rPr>
          <w:rFonts w:ascii="Arial" w:hAnsi="Arial" w:cs="Arial"/>
        </w:rPr>
        <w:t xml:space="preserve">: Results of the </w:t>
      </w:r>
      <w:r w:rsidR="00EB14EF" w:rsidRPr="000C5B38">
        <w:rPr>
          <w:rFonts w:ascii="Arial" w:hAnsi="Arial" w:cs="Arial"/>
        </w:rPr>
        <w:t>perfusion</w:t>
      </w:r>
      <w:r w:rsidR="00982694" w:rsidRPr="000C5B38">
        <w:rPr>
          <w:rFonts w:ascii="Arial" w:hAnsi="Arial" w:cs="Arial"/>
        </w:rPr>
        <w:t xml:space="preserve"> density </w:t>
      </w:r>
      <w:r w:rsidR="00EB14EF" w:rsidRPr="000C5B38">
        <w:rPr>
          <w:rFonts w:ascii="Arial" w:hAnsi="Arial" w:cs="Arial"/>
        </w:rPr>
        <w:t xml:space="preserve">(PD) </w:t>
      </w:r>
      <w:r w:rsidR="00982694" w:rsidRPr="000C5B38">
        <w:rPr>
          <w:rFonts w:ascii="Arial" w:hAnsi="Arial" w:cs="Arial"/>
        </w:rPr>
        <w:t xml:space="preserve">are presented as mean </w:t>
      </w:r>
      <w:r w:rsidR="00982694" w:rsidRPr="000C5B38">
        <w:rPr>
          <w:rFonts w:ascii="Arial" w:eastAsia="Times New Roman" w:hAnsi="Arial" w:cs="Arial"/>
          <w:lang w:val="en-US" w:eastAsia="de-DE"/>
        </w:rPr>
        <w:t>± SD for all retina</w:t>
      </w:r>
      <w:r w:rsidR="00B1522C" w:rsidRPr="000C5B38">
        <w:rPr>
          <w:rFonts w:ascii="Arial" w:eastAsia="Times New Roman" w:hAnsi="Arial" w:cs="Arial"/>
          <w:lang w:val="en-US" w:eastAsia="de-DE"/>
        </w:rPr>
        <w:t>l OCTA slabs (Retina, SCP and DC</w:t>
      </w:r>
      <w:r w:rsidR="00982694" w:rsidRPr="000C5B38">
        <w:rPr>
          <w:rFonts w:ascii="Arial" w:eastAsia="Times New Roman" w:hAnsi="Arial" w:cs="Arial"/>
          <w:lang w:val="en-US" w:eastAsia="de-DE"/>
        </w:rPr>
        <w:t xml:space="preserve">P) with corresponding p-values (ANOVA) between all four follow-up visits (BL, TS, 1W, 6M, vertical) and all subsections  (IN, IS, IT, II, horizontal) of the inner ring as indicated with the </w:t>
      </w:r>
      <w:r w:rsidR="00B915E0" w:rsidRPr="000C5B38">
        <w:rPr>
          <w:rFonts w:ascii="Arial" w:eastAsia="Times New Roman" w:hAnsi="Arial" w:cs="Arial"/>
          <w:lang w:val="en-US" w:eastAsia="de-DE"/>
        </w:rPr>
        <w:t xml:space="preserve">extended </w:t>
      </w:r>
      <w:r w:rsidR="00982694" w:rsidRPr="000C5B38">
        <w:rPr>
          <w:rFonts w:ascii="Arial" w:eastAsia="Times New Roman" w:hAnsi="Arial" w:cs="Arial"/>
          <w:lang w:val="en-US" w:eastAsia="de-DE"/>
        </w:rPr>
        <w:t xml:space="preserve">ETDRS grid in Figure 1. </w:t>
      </w:r>
      <w:r w:rsidR="00280957" w:rsidRPr="000C5B38">
        <w:rPr>
          <w:rFonts w:ascii="Arial" w:eastAsia="Times New Roman" w:hAnsi="Arial" w:cs="Arial"/>
          <w:lang w:val="en-US" w:eastAsia="de-DE"/>
        </w:rPr>
        <w:t>Significant p-values are bold and marked with an asterisk.</w:t>
      </w:r>
    </w:p>
    <w:p w:rsidR="00982694" w:rsidRPr="000C5B38" w:rsidRDefault="00982694" w:rsidP="00A44ED8">
      <w:pPr>
        <w:rPr>
          <w:rFonts w:ascii="Arial" w:hAnsi="Arial" w:cs="Arial"/>
        </w:rPr>
      </w:pPr>
    </w:p>
    <w:p w:rsidR="00982694" w:rsidRPr="000C5B38" w:rsidRDefault="00982694" w:rsidP="00A44ED8">
      <w:pPr>
        <w:rPr>
          <w:rFonts w:ascii="Arial" w:hAnsi="Arial" w:cs="Arial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EB14EF" w:rsidRPr="000C5B38" w:rsidRDefault="00EB14EF" w:rsidP="00982694">
      <w:pPr>
        <w:rPr>
          <w:rFonts w:ascii="Arial" w:hAnsi="Arial" w:cs="Arial"/>
          <w:lang w:val="en-US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tbl>
      <w:tblPr>
        <w:tblW w:w="107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080"/>
        <w:gridCol w:w="1319"/>
        <w:gridCol w:w="1276"/>
        <w:gridCol w:w="1418"/>
        <w:gridCol w:w="1275"/>
        <w:gridCol w:w="1418"/>
        <w:gridCol w:w="1417"/>
      </w:tblGrid>
      <w:tr w:rsidR="000C5B38" w:rsidRPr="000C5B38" w:rsidTr="00EB14EF">
        <w:trPr>
          <w:trHeight w:val="78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la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ollow-up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uter Rin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subsections (ON, OS, OT, OI)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6 *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26 *</w:t>
            </w:r>
          </w:p>
        </w:tc>
      </w:tr>
      <w:tr w:rsidR="000C5B38" w:rsidRPr="000C5B38" w:rsidTr="00EB14EF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8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30 *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65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58</w:t>
            </w:r>
          </w:p>
        </w:tc>
      </w:tr>
      <w:tr w:rsidR="000C5B38" w:rsidRPr="000C5B38" w:rsidTr="00EB14EF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66</w:t>
            </w:r>
          </w:p>
        </w:tc>
      </w:tr>
      <w:tr w:rsidR="00EB14EF" w:rsidRPr="000C5B38" w:rsidTr="00EB14EF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2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950287" w:rsidRPr="000C5B38" w:rsidRDefault="00950287" w:rsidP="00982694">
      <w:pPr>
        <w:jc w:val="both"/>
        <w:rPr>
          <w:rFonts w:ascii="Arial" w:hAnsi="Arial" w:cs="Arial"/>
          <w:b/>
          <w:lang w:val="de-DE"/>
        </w:rPr>
      </w:pPr>
    </w:p>
    <w:p w:rsidR="00950287" w:rsidRPr="000C5B38" w:rsidRDefault="00950287" w:rsidP="00982694">
      <w:pPr>
        <w:jc w:val="both"/>
        <w:rPr>
          <w:rFonts w:ascii="Arial" w:hAnsi="Arial" w:cs="Arial"/>
          <w:b/>
          <w:lang w:val="de-DE"/>
        </w:rPr>
      </w:pPr>
    </w:p>
    <w:p w:rsidR="00982694" w:rsidRPr="000C5B38" w:rsidRDefault="00A44ED8" w:rsidP="00982694">
      <w:pPr>
        <w:jc w:val="both"/>
        <w:rPr>
          <w:rFonts w:ascii="Arial" w:hAnsi="Arial" w:cs="Arial"/>
          <w:lang w:val="en-US"/>
        </w:rPr>
      </w:pPr>
      <w:r w:rsidRPr="000C5B38">
        <w:rPr>
          <w:rFonts w:ascii="Arial" w:hAnsi="Arial" w:cs="Arial"/>
          <w:b/>
        </w:rPr>
        <w:t>Supplementary Table S2B</w:t>
      </w:r>
      <w:r w:rsidR="00982694" w:rsidRPr="000C5B38">
        <w:rPr>
          <w:rFonts w:ascii="Arial" w:hAnsi="Arial" w:cs="Arial"/>
        </w:rPr>
        <w:t xml:space="preserve">: Results of the </w:t>
      </w:r>
      <w:r w:rsidR="00EB14EF" w:rsidRPr="000C5B38">
        <w:rPr>
          <w:rFonts w:ascii="Arial" w:hAnsi="Arial" w:cs="Arial"/>
        </w:rPr>
        <w:t xml:space="preserve">perfusion density (PD) </w:t>
      </w:r>
      <w:r w:rsidR="00982694" w:rsidRPr="000C5B38">
        <w:rPr>
          <w:rFonts w:ascii="Arial" w:hAnsi="Arial" w:cs="Arial"/>
        </w:rPr>
        <w:t xml:space="preserve">are presented as mean </w:t>
      </w:r>
      <w:r w:rsidR="00982694" w:rsidRPr="000C5B38">
        <w:rPr>
          <w:rFonts w:ascii="Arial" w:eastAsia="Times New Roman" w:hAnsi="Arial" w:cs="Arial"/>
          <w:lang w:val="en-US" w:eastAsia="de-DE"/>
        </w:rPr>
        <w:t xml:space="preserve">± SD for all retinal OCTA slabs (Retina, SCP and </w:t>
      </w:r>
      <w:r w:rsidR="0031561E" w:rsidRPr="000C5B38">
        <w:rPr>
          <w:rFonts w:ascii="Arial" w:eastAsia="Times New Roman" w:hAnsi="Arial" w:cs="Arial"/>
          <w:lang w:val="en-US" w:eastAsia="de-DE"/>
        </w:rPr>
        <w:t>DC</w:t>
      </w:r>
      <w:r w:rsidR="00982694" w:rsidRPr="000C5B38">
        <w:rPr>
          <w:rFonts w:ascii="Arial" w:eastAsia="Times New Roman" w:hAnsi="Arial" w:cs="Arial"/>
          <w:lang w:val="en-US" w:eastAsia="de-DE"/>
        </w:rPr>
        <w:t xml:space="preserve">P) with corresponding p-values (ANOVA) between all four follow-up visits (BL, TS, 1W, 6M, vertical) and all subsections  (ON, OS, OT, OI, horizontal) of the outer ring as indicated with the </w:t>
      </w:r>
      <w:r w:rsidR="00B915E0" w:rsidRPr="000C5B38">
        <w:rPr>
          <w:rFonts w:ascii="Arial" w:eastAsia="Times New Roman" w:hAnsi="Arial" w:cs="Arial"/>
          <w:lang w:val="en-US" w:eastAsia="de-DE"/>
        </w:rPr>
        <w:t xml:space="preserve">extended </w:t>
      </w:r>
      <w:r w:rsidR="00982694" w:rsidRPr="000C5B38">
        <w:rPr>
          <w:rFonts w:ascii="Arial" w:eastAsia="Times New Roman" w:hAnsi="Arial" w:cs="Arial"/>
          <w:lang w:val="en-US" w:eastAsia="de-DE"/>
        </w:rPr>
        <w:t xml:space="preserve">ETDRS grid in Figure 1. </w:t>
      </w:r>
      <w:r w:rsidR="00280957" w:rsidRPr="000C5B38">
        <w:rPr>
          <w:rFonts w:ascii="Arial" w:eastAsia="Times New Roman" w:hAnsi="Arial" w:cs="Arial"/>
          <w:lang w:val="en-US" w:eastAsia="de-DE"/>
        </w:rPr>
        <w:t>Significant p-values are bold and marked with an asterisk.</w:t>
      </w:r>
    </w:p>
    <w:p w:rsidR="00982694" w:rsidRPr="000C5B38" w:rsidRDefault="00982694" w:rsidP="00982694">
      <w:pPr>
        <w:rPr>
          <w:rFonts w:ascii="Arial" w:hAnsi="Arial" w:cs="Arial"/>
          <w:lang w:val="en-US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EB14EF" w:rsidRPr="000C5B38" w:rsidRDefault="00EB14EF" w:rsidP="00982694">
      <w:pPr>
        <w:rPr>
          <w:rFonts w:ascii="Arial" w:hAnsi="Arial" w:cs="Arial"/>
          <w:lang w:val="en-US"/>
        </w:rPr>
      </w:pPr>
    </w:p>
    <w:p w:rsidR="00EB14EF" w:rsidRPr="000C5B38" w:rsidRDefault="00EB14EF" w:rsidP="00982694">
      <w:pPr>
        <w:rPr>
          <w:rFonts w:ascii="Arial" w:hAnsi="Arial" w:cs="Arial"/>
        </w:rPr>
      </w:pPr>
    </w:p>
    <w:tbl>
      <w:tblPr>
        <w:tblW w:w="147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275"/>
        <w:gridCol w:w="1418"/>
        <w:gridCol w:w="1417"/>
        <w:gridCol w:w="1418"/>
        <w:gridCol w:w="1449"/>
        <w:gridCol w:w="1386"/>
        <w:gridCol w:w="1417"/>
        <w:gridCol w:w="1276"/>
        <w:gridCol w:w="1276"/>
        <w:gridCol w:w="1417"/>
      </w:tblGrid>
      <w:tr w:rsidR="000C5B38" w:rsidRPr="000C5B38" w:rsidTr="00EB14EF">
        <w:trPr>
          <w:trHeight w:val="78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lab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ollow-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all C1 subsections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84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2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41 *</w:t>
            </w:r>
          </w:p>
          <w:p w:rsidR="003E1F21" w:rsidRPr="000C5B38" w:rsidRDefault="003E1F21" w:rsidP="003E1F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(0.0465 *</w:t>
            </w:r>
          </w:p>
          <w:p w:rsidR="003E1F21" w:rsidRPr="000C5B38" w:rsidRDefault="003E1F21" w:rsidP="003E1F2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BL vs. 6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15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35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0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4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EB14EF">
        <w:trPr>
          <w:trHeight w:val="25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EB14EF" w:rsidRPr="000C5B38" w:rsidTr="00EB14EF">
        <w:trPr>
          <w:trHeight w:val="2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22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5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1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B14EF" w:rsidRPr="000C5B38" w:rsidRDefault="00EB14EF" w:rsidP="00EB14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982694" w:rsidRPr="000C5B38" w:rsidRDefault="00982694" w:rsidP="00982694">
      <w:pPr>
        <w:rPr>
          <w:rFonts w:ascii="Arial" w:hAnsi="Arial" w:cs="Arial"/>
        </w:rPr>
      </w:pPr>
    </w:p>
    <w:p w:rsidR="003E1F21" w:rsidRPr="000C5B38" w:rsidRDefault="00A44ED8" w:rsidP="003E1F21">
      <w:pPr>
        <w:jc w:val="both"/>
        <w:rPr>
          <w:rFonts w:ascii="Arial" w:hAnsi="Arial" w:cs="Arial"/>
          <w:lang w:val="en-US"/>
        </w:rPr>
      </w:pPr>
      <w:r w:rsidRPr="000C5B38">
        <w:rPr>
          <w:rFonts w:ascii="Arial" w:hAnsi="Arial" w:cs="Arial"/>
          <w:b/>
        </w:rPr>
        <w:t>Supplementary Table S2C</w:t>
      </w:r>
      <w:r w:rsidR="00982694" w:rsidRPr="000C5B38">
        <w:rPr>
          <w:rFonts w:ascii="Arial" w:hAnsi="Arial" w:cs="Arial"/>
        </w:rPr>
        <w:t xml:space="preserve">: Results of the </w:t>
      </w:r>
      <w:r w:rsidR="00EB14EF" w:rsidRPr="000C5B38">
        <w:rPr>
          <w:rFonts w:ascii="Arial" w:hAnsi="Arial" w:cs="Arial"/>
        </w:rPr>
        <w:t xml:space="preserve">perfusion density (PD) </w:t>
      </w:r>
      <w:r w:rsidR="00982694" w:rsidRPr="000C5B38">
        <w:rPr>
          <w:rFonts w:ascii="Arial" w:hAnsi="Arial" w:cs="Arial"/>
        </w:rPr>
        <w:t xml:space="preserve">are presented as mean </w:t>
      </w:r>
      <w:r w:rsidR="00982694" w:rsidRPr="000C5B38">
        <w:rPr>
          <w:rFonts w:ascii="Arial" w:eastAsia="Times New Roman" w:hAnsi="Arial" w:cs="Arial"/>
          <w:lang w:val="en-US" w:eastAsia="de-DE"/>
        </w:rPr>
        <w:t>± SD for all retinal OCTA slabs (Retina, SCP and D</w:t>
      </w:r>
      <w:r w:rsidR="0031561E" w:rsidRPr="000C5B38">
        <w:rPr>
          <w:rFonts w:ascii="Arial" w:eastAsia="Times New Roman" w:hAnsi="Arial" w:cs="Arial"/>
          <w:lang w:val="en-US" w:eastAsia="de-DE"/>
        </w:rPr>
        <w:t>C</w:t>
      </w:r>
      <w:r w:rsidR="00982694" w:rsidRPr="000C5B38">
        <w:rPr>
          <w:rFonts w:ascii="Arial" w:eastAsia="Times New Roman" w:hAnsi="Arial" w:cs="Arial"/>
          <w:lang w:val="en-US" w:eastAsia="de-DE"/>
        </w:rPr>
        <w:t xml:space="preserve">P) with corresponding p-values (ANOVA) between all four follow-up visits (BL, TS, 1W, 6M, vertical) and all subsections  (C1NS, C1NI, C1TS, C1TI, C1SN, C1IN, C1ST, C1IT, horizontal) of the C1-ring </w:t>
      </w:r>
      <w:r w:rsidR="00BF111D" w:rsidRPr="000C5B38">
        <w:rPr>
          <w:rFonts w:ascii="Arial" w:eastAsia="Times New Roman" w:hAnsi="Arial" w:cs="Arial"/>
          <w:lang w:val="en-US" w:eastAsia="de-DE"/>
        </w:rPr>
        <w:t xml:space="preserve">as indicated with the </w:t>
      </w:r>
      <w:r w:rsidR="00B915E0" w:rsidRPr="000C5B38">
        <w:rPr>
          <w:rFonts w:ascii="Arial" w:eastAsia="Times New Roman" w:hAnsi="Arial" w:cs="Arial"/>
          <w:lang w:val="en-US" w:eastAsia="de-DE"/>
        </w:rPr>
        <w:t xml:space="preserve">extended </w:t>
      </w:r>
      <w:r w:rsidR="00BF111D" w:rsidRPr="000C5B38">
        <w:rPr>
          <w:rFonts w:ascii="Arial" w:eastAsia="Times New Roman" w:hAnsi="Arial" w:cs="Arial"/>
          <w:lang w:val="en-US" w:eastAsia="de-DE"/>
        </w:rPr>
        <w:t>ETDRS grid in Figure 1</w:t>
      </w:r>
      <w:r w:rsidR="00982694" w:rsidRPr="000C5B38">
        <w:rPr>
          <w:rFonts w:ascii="Arial" w:eastAsia="Times New Roman" w:hAnsi="Arial" w:cs="Arial"/>
          <w:lang w:val="en-US" w:eastAsia="de-DE"/>
        </w:rPr>
        <w:t xml:space="preserve">. </w:t>
      </w:r>
      <w:r w:rsidR="00280957" w:rsidRPr="000C5B38">
        <w:rPr>
          <w:rFonts w:ascii="Arial" w:eastAsia="Times New Roman" w:hAnsi="Arial" w:cs="Arial"/>
          <w:lang w:val="en-US" w:eastAsia="de-DE"/>
        </w:rPr>
        <w:t>Significant p-values are bold and marked with an asterisk.</w:t>
      </w:r>
      <w:r w:rsidR="003E1F21" w:rsidRPr="000C5B38">
        <w:rPr>
          <w:rFonts w:ascii="Arial" w:eastAsia="Times New Roman" w:hAnsi="Arial" w:cs="Arial"/>
          <w:lang w:val="en-US" w:eastAsia="de-DE"/>
        </w:rPr>
        <w:t xml:space="preserve"> P-values in brackets indicate significant pairwise comparisons between two follow-up visits which are specified below.</w:t>
      </w:r>
    </w:p>
    <w:p w:rsidR="00982694" w:rsidRPr="000C5B38" w:rsidRDefault="00982694" w:rsidP="00982694">
      <w:pPr>
        <w:jc w:val="both"/>
        <w:rPr>
          <w:rFonts w:ascii="Arial" w:hAnsi="Arial" w:cs="Arial"/>
          <w:lang w:val="en-US"/>
        </w:rPr>
      </w:pPr>
    </w:p>
    <w:p w:rsidR="00982694" w:rsidRPr="000C5B38" w:rsidRDefault="00982694" w:rsidP="00982694">
      <w:pPr>
        <w:rPr>
          <w:rFonts w:ascii="Arial" w:hAnsi="Arial" w:cs="Arial"/>
          <w:lang w:val="en-US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982694" w:rsidRPr="000C5B38" w:rsidRDefault="00982694" w:rsidP="00982694">
      <w:pPr>
        <w:rPr>
          <w:rFonts w:ascii="Arial" w:hAnsi="Arial" w:cs="Arial"/>
        </w:rPr>
      </w:pPr>
    </w:p>
    <w:p w:rsidR="00950287" w:rsidRPr="000C5B38" w:rsidRDefault="00950287" w:rsidP="00950287">
      <w:pPr>
        <w:rPr>
          <w:rFonts w:ascii="Arial" w:hAnsi="Arial" w:cs="Arial"/>
          <w:b/>
        </w:rPr>
      </w:pPr>
    </w:p>
    <w:p w:rsidR="00EB14EF" w:rsidRPr="000C5B38" w:rsidRDefault="00EB14EF" w:rsidP="00982694">
      <w:pPr>
        <w:rPr>
          <w:rFonts w:ascii="Arial" w:hAnsi="Arial" w:cs="Arial"/>
          <w:b/>
        </w:rPr>
      </w:pPr>
    </w:p>
    <w:tbl>
      <w:tblPr>
        <w:tblW w:w="15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134"/>
        <w:gridCol w:w="1276"/>
        <w:gridCol w:w="1276"/>
        <w:gridCol w:w="1276"/>
        <w:gridCol w:w="1275"/>
        <w:gridCol w:w="1276"/>
        <w:gridCol w:w="1483"/>
        <w:gridCol w:w="1352"/>
        <w:gridCol w:w="1386"/>
        <w:gridCol w:w="1307"/>
        <w:gridCol w:w="1335"/>
      </w:tblGrid>
      <w:tr w:rsidR="000C5B38" w:rsidRPr="000C5B38" w:rsidTr="000C145E">
        <w:trPr>
          <w:trHeight w:val="78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la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ollow-up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S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I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S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I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all C2 subsections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 ANOVA all C3 subsections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89 *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88 *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346</w:t>
            </w:r>
          </w:p>
        </w:tc>
      </w:tr>
      <w:tr w:rsidR="000C5B38" w:rsidRPr="000C5B38" w:rsidTr="000C145E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A44ED8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0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7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2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58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4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7 *</w:t>
            </w:r>
          </w:p>
        </w:tc>
      </w:tr>
      <w:tr w:rsidR="000C5B38" w:rsidRPr="000C5B38" w:rsidTr="000C145E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A44ED8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9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88 *</w:t>
            </w:r>
          </w:p>
          <w:p w:rsidR="003E1F21" w:rsidRPr="000C5B38" w:rsidRDefault="003E1F21" w:rsidP="003E1F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(0.0159 *</w:t>
            </w:r>
          </w:p>
          <w:p w:rsidR="003E1F21" w:rsidRPr="000C5B38" w:rsidRDefault="003E1F21" w:rsidP="003E1F2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BL vs. 1W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3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6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61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277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6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32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5</w:t>
            </w:r>
          </w:p>
        </w:tc>
      </w:tr>
      <w:tr w:rsidR="000C5B38" w:rsidRPr="000C5B38" w:rsidTr="000C145E">
        <w:trPr>
          <w:trHeight w:val="25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± 0</w:t>
            </w:r>
            <w:r w:rsidR="00B915E0"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49 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15</w:t>
            </w:r>
          </w:p>
        </w:tc>
      </w:tr>
      <w:tr w:rsidR="000C5B38" w:rsidRPr="000C5B38" w:rsidTr="000C145E">
        <w:trPr>
          <w:trHeight w:val="2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 ANO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45E" w:rsidRPr="000C5B38" w:rsidRDefault="00A44ED8" w:rsidP="000C14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all visit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4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1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3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17 *</w:t>
            </w:r>
          </w:p>
          <w:p w:rsidR="003E1F21" w:rsidRPr="000C5B38" w:rsidRDefault="003E1F21" w:rsidP="003E1F2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(0.0206 *</w:t>
            </w:r>
          </w:p>
          <w:p w:rsidR="003E1F21" w:rsidRPr="000C5B38" w:rsidRDefault="003E1F21" w:rsidP="003E1F2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BL vs. 1W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02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C145E" w:rsidRPr="000C5B38" w:rsidRDefault="000C145E" w:rsidP="000C14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C5B3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EB14EF" w:rsidRPr="000C5B38" w:rsidRDefault="00EB14EF" w:rsidP="00982694">
      <w:pPr>
        <w:rPr>
          <w:rFonts w:ascii="Arial" w:hAnsi="Arial" w:cs="Arial"/>
          <w:b/>
        </w:rPr>
      </w:pPr>
    </w:p>
    <w:p w:rsidR="003E1F21" w:rsidRPr="000C5B38" w:rsidRDefault="00A44ED8" w:rsidP="003E1F21">
      <w:pPr>
        <w:jc w:val="both"/>
        <w:rPr>
          <w:rFonts w:ascii="Arial" w:hAnsi="Arial" w:cs="Arial"/>
          <w:lang w:val="en-US"/>
        </w:rPr>
      </w:pPr>
      <w:r w:rsidRPr="000C5B38">
        <w:rPr>
          <w:rFonts w:ascii="Arial" w:hAnsi="Arial" w:cs="Arial"/>
          <w:b/>
        </w:rPr>
        <w:t>Supplementary Table S2D</w:t>
      </w:r>
      <w:r w:rsidR="00BF111D" w:rsidRPr="000C5B38">
        <w:rPr>
          <w:rFonts w:ascii="Arial" w:hAnsi="Arial" w:cs="Arial"/>
        </w:rPr>
        <w:t xml:space="preserve">: Results of the </w:t>
      </w:r>
      <w:r w:rsidR="00EB14EF" w:rsidRPr="000C5B38">
        <w:rPr>
          <w:rFonts w:ascii="Arial" w:hAnsi="Arial" w:cs="Arial"/>
        </w:rPr>
        <w:t>perfusion density (PD)</w:t>
      </w:r>
      <w:r w:rsidR="00BF111D" w:rsidRPr="000C5B38">
        <w:rPr>
          <w:rFonts w:ascii="Arial" w:hAnsi="Arial" w:cs="Arial"/>
        </w:rPr>
        <w:t xml:space="preserve"> are presented as mean </w:t>
      </w:r>
      <w:r w:rsidR="00BF111D" w:rsidRPr="000C5B38">
        <w:rPr>
          <w:rFonts w:ascii="Arial" w:eastAsia="Times New Roman" w:hAnsi="Arial" w:cs="Arial"/>
          <w:lang w:val="en-US" w:eastAsia="de-DE"/>
        </w:rPr>
        <w:t>± SD for all retina</w:t>
      </w:r>
      <w:r w:rsidR="0031561E" w:rsidRPr="000C5B38">
        <w:rPr>
          <w:rFonts w:ascii="Arial" w:eastAsia="Times New Roman" w:hAnsi="Arial" w:cs="Arial"/>
          <w:lang w:val="en-US" w:eastAsia="de-DE"/>
        </w:rPr>
        <w:t>l OCTA slabs (Retina, SCP and DC</w:t>
      </w:r>
      <w:r w:rsidR="00BF111D" w:rsidRPr="000C5B38">
        <w:rPr>
          <w:rFonts w:ascii="Arial" w:eastAsia="Times New Roman" w:hAnsi="Arial" w:cs="Arial"/>
          <w:lang w:val="en-US" w:eastAsia="de-DE"/>
        </w:rPr>
        <w:t xml:space="preserve">P) with corresponding p-values (ANOVA) between all four follow-up visits (BL, TS, 1W, 6M, vertical) and all subsections (C2NS, C2NI, C2TS, C2TI or C3NS, C3NI, C3TS, C3TI, horizontal) of the C2 and C3-ring as indicated with the </w:t>
      </w:r>
      <w:r w:rsidR="00B915E0" w:rsidRPr="000C5B38">
        <w:rPr>
          <w:rFonts w:ascii="Arial" w:eastAsia="Times New Roman" w:hAnsi="Arial" w:cs="Arial"/>
          <w:lang w:val="en-US" w:eastAsia="de-DE"/>
        </w:rPr>
        <w:t xml:space="preserve">extended </w:t>
      </w:r>
      <w:r w:rsidR="00BF111D" w:rsidRPr="000C5B38">
        <w:rPr>
          <w:rFonts w:ascii="Arial" w:eastAsia="Times New Roman" w:hAnsi="Arial" w:cs="Arial"/>
          <w:lang w:val="en-US" w:eastAsia="de-DE"/>
        </w:rPr>
        <w:t xml:space="preserve">ETDRS grid in Figure 1. </w:t>
      </w:r>
      <w:r w:rsidR="00280957" w:rsidRPr="000C5B38">
        <w:rPr>
          <w:rFonts w:ascii="Arial" w:eastAsia="Times New Roman" w:hAnsi="Arial" w:cs="Arial"/>
          <w:lang w:val="en-US" w:eastAsia="de-DE"/>
        </w:rPr>
        <w:t>Significant p-values are bold and marked with an asterisk.</w:t>
      </w:r>
      <w:r w:rsidR="003E1F21" w:rsidRPr="000C5B38">
        <w:rPr>
          <w:rFonts w:ascii="Arial" w:eastAsia="Times New Roman" w:hAnsi="Arial" w:cs="Arial"/>
          <w:lang w:val="en-US" w:eastAsia="de-DE"/>
        </w:rPr>
        <w:t xml:space="preserve"> P-values in brackets indicate significant pairwise comparisons between two follow-up visits which are specified below.</w:t>
      </w:r>
    </w:p>
    <w:bookmarkEnd w:id="0"/>
    <w:p w:rsidR="00982694" w:rsidRPr="000C5B38" w:rsidRDefault="00982694" w:rsidP="00982694">
      <w:pPr>
        <w:rPr>
          <w:rFonts w:ascii="Arial" w:hAnsi="Arial" w:cs="Arial"/>
          <w:lang w:val="en-US"/>
        </w:rPr>
      </w:pPr>
    </w:p>
    <w:sectPr w:rsidR="00982694" w:rsidRPr="000C5B38" w:rsidSect="00CE10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4828" w:rsidRDefault="00884828" w:rsidP="000043AC">
      <w:pPr>
        <w:spacing w:after="0" w:line="240" w:lineRule="auto"/>
      </w:pPr>
      <w:r>
        <w:separator/>
      </w:r>
    </w:p>
  </w:endnote>
  <w:endnote w:type="continuationSeparator" w:id="0">
    <w:p w:rsidR="00884828" w:rsidRDefault="00884828" w:rsidP="00004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4828" w:rsidRDefault="00884828" w:rsidP="000043AC">
      <w:pPr>
        <w:spacing w:after="0" w:line="240" w:lineRule="auto"/>
      </w:pPr>
      <w:r>
        <w:separator/>
      </w:r>
    </w:p>
  </w:footnote>
  <w:footnote w:type="continuationSeparator" w:id="0">
    <w:p w:rsidR="00884828" w:rsidRDefault="00884828" w:rsidP="00004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3AC"/>
    <w:rsid w:val="000043AC"/>
    <w:rsid w:val="000C145E"/>
    <w:rsid w:val="000C5B38"/>
    <w:rsid w:val="00280957"/>
    <w:rsid w:val="00293CC8"/>
    <w:rsid w:val="002D792B"/>
    <w:rsid w:val="0031561E"/>
    <w:rsid w:val="00336887"/>
    <w:rsid w:val="003E1F21"/>
    <w:rsid w:val="003E5B8C"/>
    <w:rsid w:val="00492A1A"/>
    <w:rsid w:val="005A45CD"/>
    <w:rsid w:val="006039A7"/>
    <w:rsid w:val="007519EB"/>
    <w:rsid w:val="00847AC5"/>
    <w:rsid w:val="00884828"/>
    <w:rsid w:val="008910A2"/>
    <w:rsid w:val="00950287"/>
    <w:rsid w:val="00982694"/>
    <w:rsid w:val="00A44ED8"/>
    <w:rsid w:val="00B1522C"/>
    <w:rsid w:val="00B1737B"/>
    <w:rsid w:val="00B26FEE"/>
    <w:rsid w:val="00B915E0"/>
    <w:rsid w:val="00BF111D"/>
    <w:rsid w:val="00CB3584"/>
    <w:rsid w:val="00CE108A"/>
    <w:rsid w:val="00CE6FF3"/>
    <w:rsid w:val="00E67C1B"/>
    <w:rsid w:val="00E807E6"/>
    <w:rsid w:val="00EB14EF"/>
    <w:rsid w:val="00F01C6A"/>
    <w:rsid w:val="00F06561"/>
    <w:rsid w:val="00FB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8B5ECC-C097-4E72-985F-E2903C94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0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43A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0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43A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8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zel, Maria</dc:creator>
  <cp:keywords/>
  <dc:description/>
  <cp:lastModifiedBy>Waizel, Maria</cp:lastModifiedBy>
  <cp:revision>2</cp:revision>
  <dcterms:created xsi:type="dcterms:W3CDTF">2020-08-24T16:00:00Z</dcterms:created>
  <dcterms:modified xsi:type="dcterms:W3CDTF">2020-08-24T16:00:00Z</dcterms:modified>
</cp:coreProperties>
</file>